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0E55F" w14:textId="77777777" w:rsidR="003A1991" w:rsidRPr="005979E9" w:rsidRDefault="003A1991" w:rsidP="003A19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79E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F4C586F" w14:textId="77777777" w:rsidR="003A1991" w:rsidRPr="005979E9" w:rsidRDefault="003A1991" w:rsidP="003A1991">
      <w:pPr>
        <w:rPr>
          <w:rFonts w:ascii="Times New Roman" w:hAnsi="Times New Roman" w:cs="Times New Roman"/>
          <w:sz w:val="24"/>
          <w:szCs w:val="24"/>
        </w:rPr>
      </w:pPr>
      <w:r w:rsidRPr="005979E9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5979E9">
        <w:rPr>
          <w:rFonts w:ascii="Times New Roman" w:hAnsi="Times New Roman" w:cs="Times New Roman"/>
          <w:sz w:val="24"/>
          <w:szCs w:val="24"/>
        </w:rPr>
        <w:t>: Results of the first quantitative IgM and IgG testing for hospitalized COVID-19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982"/>
        <w:gridCol w:w="1164"/>
        <w:gridCol w:w="1009"/>
        <w:gridCol w:w="890"/>
        <w:gridCol w:w="892"/>
        <w:gridCol w:w="891"/>
        <w:gridCol w:w="892"/>
        <w:gridCol w:w="891"/>
        <w:gridCol w:w="894"/>
        <w:gridCol w:w="891"/>
      </w:tblGrid>
      <w:tr w:rsidR="003A1991" w:rsidRPr="005979E9" w14:paraId="2640895D" w14:textId="77777777" w:rsidTr="00A7420C">
        <w:tc>
          <w:tcPr>
            <w:tcW w:w="983" w:type="dxa"/>
            <w:vMerge w:val="restart"/>
            <w:shd w:val="clear" w:color="auto" w:fill="FFFFFF" w:themeFill="background1"/>
            <w:vAlign w:val="center"/>
          </w:tcPr>
          <w:p w14:paraId="3EE97BF5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1162" w:type="dxa"/>
            <w:vMerge w:val="restart"/>
            <w:shd w:val="clear" w:color="auto" w:fill="FFFFFF" w:themeFill="background1"/>
            <w:vAlign w:val="center"/>
          </w:tcPr>
          <w:p w14:paraId="1E45337B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from diagnosis (days)</w:t>
            </w:r>
          </w:p>
        </w:tc>
        <w:tc>
          <w:tcPr>
            <w:tcW w:w="3683" w:type="dxa"/>
            <w:gridSpan w:val="4"/>
            <w:shd w:val="clear" w:color="auto" w:fill="FFFFFF" w:themeFill="background1"/>
            <w:vAlign w:val="center"/>
          </w:tcPr>
          <w:p w14:paraId="5FD4C87A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</w:t>
            </w:r>
          </w:p>
        </w:tc>
        <w:tc>
          <w:tcPr>
            <w:tcW w:w="3568" w:type="dxa"/>
            <w:gridSpan w:val="4"/>
            <w:shd w:val="clear" w:color="auto" w:fill="FFFFFF" w:themeFill="background1"/>
            <w:vAlign w:val="center"/>
          </w:tcPr>
          <w:p w14:paraId="011BE583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</w:t>
            </w:r>
          </w:p>
        </w:tc>
      </w:tr>
      <w:tr w:rsidR="003A1991" w:rsidRPr="005979E9" w14:paraId="3679FA53" w14:textId="77777777" w:rsidTr="00A7420C">
        <w:tc>
          <w:tcPr>
            <w:tcW w:w="983" w:type="dxa"/>
            <w:vMerge/>
            <w:shd w:val="clear" w:color="auto" w:fill="FFFFFF" w:themeFill="background1"/>
            <w:vAlign w:val="center"/>
          </w:tcPr>
          <w:p w14:paraId="14E2862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2" w:type="dxa"/>
            <w:vMerge/>
            <w:shd w:val="clear" w:color="auto" w:fill="FFFFFF" w:themeFill="background1"/>
            <w:vAlign w:val="center"/>
          </w:tcPr>
          <w:p w14:paraId="51419BE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00" w:type="dxa"/>
            <w:gridSpan w:val="2"/>
            <w:shd w:val="clear" w:color="auto" w:fill="FFFFFF" w:themeFill="background1"/>
            <w:vAlign w:val="center"/>
          </w:tcPr>
          <w:p w14:paraId="5D07270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1 (AESKU)</w:t>
            </w:r>
          </w:p>
        </w:tc>
        <w:tc>
          <w:tcPr>
            <w:tcW w:w="1783" w:type="dxa"/>
            <w:gridSpan w:val="2"/>
            <w:shd w:val="clear" w:color="auto" w:fill="FFFFFF" w:themeFill="background1"/>
            <w:vAlign w:val="center"/>
          </w:tcPr>
          <w:p w14:paraId="76701BF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2 (ANSH)</w:t>
            </w:r>
          </w:p>
        </w:tc>
        <w:tc>
          <w:tcPr>
            <w:tcW w:w="1783" w:type="dxa"/>
            <w:gridSpan w:val="2"/>
            <w:shd w:val="clear" w:color="auto" w:fill="FFFFFF" w:themeFill="background1"/>
            <w:vAlign w:val="center"/>
          </w:tcPr>
          <w:p w14:paraId="45EEB5D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1 (AESKU)</w:t>
            </w:r>
          </w:p>
        </w:tc>
        <w:tc>
          <w:tcPr>
            <w:tcW w:w="1785" w:type="dxa"/>
            <w:gridSpan w:val="2"/>
            <w:shd w:val="clear" w:color="auto" w:fill="FFFFFF" w:themeFill="background1"/>
            <w:vAlign w:val="center"/>
          </w:tcPr>
          <w:p w14:paraId="71C1E4F8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2 (ANSH)</w:t>
            </w:r>
          </w:p>
        </w:tc>
      </w:tr>
      <w:tr w:rsidR="003A1991" w:rsidRPr="005979E9" w14:paraId="5225FFA5" w14:textId="77777777" w:rsidTr="00A7420C">
        <w:tc>
          <w:tcPr>
            <w:tcW w:w="983" w:type="dxa"/>
            <w:vMerge/>
            <w:shd w:val="clear" w:color="auto" w:fill="FFFFFF" w:themeFill="background1"/>
            <w:vAlign w:val="center"/>
          </w:tcPr>
          <w:p w14:paraId="0085224A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Merge/>
            <w:shd w:val="clear" w:color="auto" w:fill="FFFFFF" w:themeFill="background1"/>
            <w:vAlign w:val="center"/>
          </w:tcPr>
          <w:p w14:paraId="0E81261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0B9ECC2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ter 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6099418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L</w:t>
            </w: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1883423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ter 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E8FD98B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L</w:t>
            </w: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6F99B815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ter 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737F0F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L</w:t>
            </w:r>
          </w:p>
        </w:tc>
        <w:tc>
          <w:tcPr>
            <w:tcW w:w="894" w:type="dxa"/>
            <w:shd w:val="clear" w:color="auto" w:fill="FFFFFF" w:themeFill="background1"/>
            <w:vAlign w:val="center"/>
          </w:tcPr>
          <w:p w14:paraId="38233C5F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ter 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3ACFD4D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L</w:t>
            </w:r>
          </w:p>
        </w:tc>
      </w:tr>
      <w:tr w:rsidR="003A1991" w:rsidRPr="005979E9" w14:paraId="6BDA51E3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16CD433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5B9892D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0746E1C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454F8F2A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1834273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2.61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3D1EEA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47BC7B6B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24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4D7850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7B17FAA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5.74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61F76B4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1991" w:rsidRPr="005979E9" w14:paraId="7B73E43D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318450E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3C215775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662508A8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6.1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35C9F71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2019E47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5.77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1C5E3CF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6654944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&gt;100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55C89658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0B3C9D2A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2.36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F661D0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A1991" w:rsidRPr="005979E9" w14:paraId="3361C0D3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2807E46F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51D33BEF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2FAF0FD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6.5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9FFD15E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161005A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3.38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FB6815B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178D7327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53.4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88752A5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6A7A559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20.31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233416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A1991" w:rsidRPr="005979E9" w14:paraId="1DBBB35D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482F2A68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547AA3C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7FE92A5B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11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F0ADFF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4F3DF63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2.95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171AA73F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748ECF8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0.47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5BBB433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Eq.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2CFCD9A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9.02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B3790D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A1991" w:rsidRPr="005979E9" w14:paraId="674B270F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44DCBFF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63BE388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138AA6C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3.55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492CC1B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55103D68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2.12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6B1093E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7606C59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&gt;100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CD6B5A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540491E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41.46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4E5D2B18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A1991" w:rsidRPr="005979E9" w14:paraId="62C336FB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4926678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615D9FC5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5FC73596" w14:textId="77777777" w:rsidR="003A1991" w:rsidRPr="00B43B31" w:rsidRDefault="003A1991" w:rsidP="00A742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35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785FA058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07973C8B" w14:textId="77777777" w:rsidR="003A1991" w:rsidRPr="00B43B31" w:rsidRDefault="003A1991" w:rsidP="00A742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6.17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4FFA5B9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52997BF0" w14:textId="77777777" w:rsidR="003A1991" w:rsidRPr="00B43B31" w:rsidRDefault="003A1991" w:rsidP="00A742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5.35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6534813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2A4E5C26" w14:textId="77777777" w:rsidR="003A1991" w:rsidRPr="00B43B31" w:rsidRDefault="003A1991" w:rsidP="00A742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3.75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1B31DBA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1991" w:rsidRPr="005979E9" w14:paraId="5073E96E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76211B5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6F21CDF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7EE83B8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E41659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1DE2415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2.95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0BF0B1DF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2BE46BA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5022BD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6F580EC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36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03C9D8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1991" w:rsidRPr="005979E9" w14:paraId="61E770ED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09CF134E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682451DA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5465131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5.5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4499BBE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58CAA4B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9.1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11E273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2CD288C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&gt;100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3D5E51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5FC1FF3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222.49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3069B23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A1991" w:rsidRPr="005979E9" w14:paraId="5E7D4752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06E418BB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77956F3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3AD93E9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18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3B421E9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729B44A3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2.49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49A5289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6013CB33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08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2675E4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0297F80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6.11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1B13B7C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1991" w:rsidRPr="005979E9" w14:paraId="59250F78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07260E5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5A00517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5941BE0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9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4A24328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69B2C43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8.87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0A1EA97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5558A74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&gt;100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45172A1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24B6642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244.39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042D4E6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A1991" w:rsidRPr="005979E9" w14:paraId="6A8219A5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7DCF50D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155C8D8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1AADB2EF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14B6343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2CFE276E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6.54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D3B6DB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5BEC0B1F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57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09738CB7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30EA03E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0.97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1CA469F8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Eq.</w:t>
            </w:r>
          </w:p>
        </w:tc>
      </w:tr>
      <w:tr w:rsidR="003A1991" w:rsidRPr="005979E9" w14:paraId="18C4E589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1C1EC4E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6373C1D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6ADFD6E7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4.5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844438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5DE00D6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8.49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776FF7F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1D87E797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&gt;100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01CC5C4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17FBFFA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2754.3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398AB16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A1991" w:rsidRPr="005979E9" w14:paraId="36B8E59F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54A66AD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0F5CE105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7931316A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1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F419CFA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43300B3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3.6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52A580E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6480D13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42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3CE7642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13F9197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6.53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565284AE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1991" w:rsidRPr="005979E9" w14:paraId="69F2C0F5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6E4DD98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3B9E146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3A81E56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3.55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449569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2C8A9F1E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2.62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5D06FC57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700B898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15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05A78D1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07DC297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3.19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4303F2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1991" w:rsidRPr="005979E9" w14:paraId="14638AA7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20E16D65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032E6EDF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276016D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C57ED1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442ED5A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4.78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53C678A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000E64A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.58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43370114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3031238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3.52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682CA930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1991" w:rsidRPr="005979E9" w14:paraId="16771C2F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49CAF7F1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0A96B923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0" w:type="dxa"/>
            <w:shd w:val="clear" w:color="auto" w:fill="FFFFFF" w:themeFill="background1"/>
            <w:vAlign w:val="bottom"/>
          </w:tcPr>
          <w:p w14:paraId="53492C5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3.07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3937AB8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27BD09CE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1.45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1A2DE58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Eq.</w:t>
            </w:r>
          </w:p>
        </w:tc>
        <w:tc>
          <w:tcPr>
            <w:tcW w:w="892" w:type="dxa"/>
            <w:shd w:val="clear" w:color="auto" w:fill="FFFFFF" w:themeFill="background1"/>
            <w:vAlign w:val="bottom"/>
          </w:tcPr>
          <w:p w14:paraId="6DCC112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0.51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48BB41EA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Eq.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52DC76C3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Calibri" w:hAnsi="Calibri" w:cs="Calibri"/>
                <w:sz w:val="24"/>
                <w:szCs w:val="24"/>
              </w:rPr>
              <w:t>111.8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6EC4FEF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A1991" w:rsidRPr="005979E9" w14:paraId="4F697927" w14:textId="77777777" w:rsidTr="00A7420C">
        <w:tc>
          <w:tcPr>
            <w:tcW w:w="983" w:type="dxa"/>
            <w:shd w:val="clear" w:color="auto" w:fill="FFFFFF" w:themeFill="background1"/>
            <w:vAlign w:val="center"/>
          </w:tcPr>
          <w:p w14:paraId="7280FCAE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596A959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68F9E81F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564AC96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0E1E1E1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3475E4E6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29DB2565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5736655D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94" w:type="dxa"/>
            <w:shd w:val="clear" w:color="auto" w:fill="FFFFFF" w:themeFill="background1"/>
            <w:vAlign w:val="center"/>
          </w:tcPr>
          <w:p w14:paraId="5CDB7A2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225.31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6AEADE92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A1991" w:rsidRPr="005979E9" w14:paraId="13420C97" w14:textId="77777777" w:rsidTr="00A7420C">
        <w:tc>
          <w:tcPr>
            <w:tcW w:w="2145" w:type="dxa"/>
            <w:gridSpan w:val="2"/>
            <w:shd w:val="clear" w:color="auto" w:fill="FFFFFF" w:themeFill="background1"/>
            <w:vAlign w:val="center"/>
          </w:tcPr>
          <w:p w14:paraId="1C59BF96" w14:textId="77777777" w:rsidR="003A1991" w:rsidRPr="00A80DE2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green"/>
              </w:rPr>
            </w:pPr>
            <w:r w:rsidRPr="00937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conversion rate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3A179EFB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373AD395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9%</w:t>
            </w: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66D3D125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670B665C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5%</w:t>
            </w: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3B62C32B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56E62A1A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2%</w:t>
            </w:r>
          </w:p>
        </w:tc>
        <w:tc>
          <w:tcPr>
            <w:tcW w:w="894" w:type="dxa"/>
            <w:shd w:val="clear" w:color="auto" w:fill="FFFFFF" w:themeFill="background1"/>
            <w:vAlign w:val="center"/>
          </w:tcPr>
          <w:p w14:paraId="56EA0D59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6C0EEA5E" w14:textId="77777777" w:rsidR="003A1991" w:rsidRPr="00B43B3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.9%</w:t>
            </w:r>
          </w:p>
        </w:tc>
      </w:tr>
    </w:tbl>
    <w:p w14:paraId="67E9BAD2" w14:textId="77777777" w:rsidR="003A1991" w:rsidRPr="005979E9" w:rsidRDefault="003A1991" w:rsidP="003A1991">
      <w:pPr>
        <w:rPr>
          <w:rFonts w:ascii="Times New Roman" w:hAnsi="Times New Roman" w:cs="Times New Roman"/>
          <w:sz w:val="24"/>
          <w:szCs w:val="24"/>
        </w:rPr>
      </w:pPr>
      <w:r w:rsidRPr="005979E9">
        <w:rPr>
          <w:rFonts w:ascii="Times New Roman" w:hAnsi="Times New Roman" w:cs="Times New Roman"/>
          <w:sz w:val="24"/>
          <w:szCs w:val="24"/>
        </w:rPr>
        <w:t xml:space="preserve">Result: + positive, - negative, Eq. equivocal. </w:t>
      </w:r>
    </w:p>
    <w:p w14:paraId="0CB0EC73" w14:textId="77777777" w:rsidR="003A1991" w:rsidRDefault="003A1991" w:rsidP="003A19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6BA94D" w14:textId="77777777" w:rsidR="003A1991" w:rsidRDefault="003A1991" w:rsidP="003A1991">
      <w:pPr>
        <w:rPr>
          <w:rFonts w:ascii="Times New Roman" w:hAnsi="Times New Roman" w:cs="Times New Roman"/>
          <w:sz w:val="24"/>
          <w:szCs w:val="24"/>
        </w:rPr>
      </w:pPr>
      <w:r w:rsidRPr="009370C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9370CF">
        <w:rPr>
          <w:rFonts w:ascii="Times New Roman" w:hAnsi="Times New Roman" w:cs="Times New Roman"/>
          <w:sz w:val="24"/>
          <w:szCs w:val="24"/>
        </w:rPr>
        <w:t>. Comparison of IgM and IgG titers and levels between diseased and recovere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1988"/>
        <w:gridCol w:w="1233"/>
        <w:gridCol w:w="1206"/>
        <w:gridCol w:w="1233"/>
        <w:gridCol w:w="1120"/>
        <w:gridCol w:w="1100"/>
      </w:tblGrid>
      <w:tr w:rsidR="003A1991" w:rsidRPr="00003E71" w14:paraId="60250D93" w14:textId="77777777" w:rsidTr="00A7420C">
        <w:trPr>
          <w:trHeight w:val="224"/>
        </w:trPr>
        <w:tc>
          <w:tcPr>
            <w:tcW w:w="1290" w:type="dxa"/>
            <w:vMerge w:val="restart"/>
            <w:vAlign w:val="center"/>
          </w:tcPr>
          <w:p w14:paraId="0F4AF1A7" w14:textId="77777777" w:rsidR="003A1991" w:rsidRPr="00003E71" w:rsidRDefault="003A1991" w:rsidP="00A7420C">
            <w:pPr>
              <w:rPr>
                <w:rFonts w:ascii="Times New Roman" w:hAnsi="Times New Roman" w:cs="Times New Roman"/>
                <w:b/>
                <w:bCs/>
              </w:rPr>
            </w:pPr>
            <w:r w:rsidRPr="00003E71">
              <w:rPr>
                <w:rFonts w:ascii="Times New Roman" w:hAnsi="Times New Roman" w:cs="Times New Roman"/>
                <w:b/>
                <w:bCs/>
              </w:rPr>
              <w:t xml:space="preserve">Mean Time from PCR  </w:t>
            </w:r>
          </w:p>
        </w:tc>
        <w:tc>
          <w:tcPr>
            <w:tcW w:w="1988" w:type="dxa"/>
            <w:vMerge w:val="restart"/>
            <w:vAlign w:val="center"/>
          </w:tcPr>
          <w:p w14:paraId="49253EC0" w14:textId="77777777" w:rsidR="003A1991" w:rsidRPr="00003E71" w:rsidRDefault="003A1991" w:rsidP="00A7420C">
            <w:pPr>
              <w:rPr>
                <w:rFonts w:ascii="Times New Roman" w:hAnsi="Times New Roman" w:cs="Times New Roman"/>
                <w:b/>
                <w:bCs/>
              </w:rPr>
            </w:pPr>
            <w:r w:rsidRPr="00003E71">
              <w:rPr>
                <w:rFonts w:ascii="Times New Roman" w:hAnsi="Times New Roman" w:cs="Times New Roman"/>
                <w:b/>
                <w:bCs/>
              </w:rPr>
              <w:t xml:space="preserve">Antibody, method </w:t>
            </w:r>
          </w:p>
        </w:tc>
        <w:tc>
          <w:tcPr>
            <w:tcW w:w="2439" w:type="dxa"/>
            <w:gridSpan w:val="2"/>
            <w:vAlign w:val="center"/>
          </w:tcPr>
          <w:p w14:paraId="34E53699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3E71">
              <w:rPr>
                <w:rFonts w:ascii="Times New Roman" w:hAnsi="Times New Roman" w:cs="Times New Roman"/>
                <w:b/>
                <w:bCs/>
              </w:rPr>
              <w:t>Recovered</w:t>
            </w:r>
          </w:p>
        </w:tc>
        <w:tc>
          <w:tcPr>
            <w:tcW w:w="2353" w:type="dxa"/>
            <w:gridSpan w:val="2"/>
            <w:vAlign w:val="center"/>
          </w:tcPr>
          <w:p w14:paraId="586C662B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3E71">
              <w:rPr>
                <w:rFonts w:ascii="Times New Roman" w:hAnsi="Times New Roman" w:cs="Times New Roman"/>
                <w:b/>
                <w:bCs/>
              </w:rPr>
              <w:t>Deceased</w:t>
            </w:r>
          </w:p>
        </w:tc>
        <w:tc>
          <w:tcPr>
            <w:tcW w:w="1100" w:type="dxa"/>
            <w:vMerge w:val="restart"/>
            <w:vAlign w:val="center"/>
          </w:tcPr>
          <w:p w14:paraId="5198709D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A1991" w:rsidRPr="00003E71" w14:paraId="560F95D9" w14:textId="77777777" w:rsidTr="00A7420C">
        <w:trPr>
          <w:trHeight w:val="676"/>
        </w:trPr>
        <w:tc>
          <w:tcPr>
            <w:tcW w:w="1290" w:type="dxa"/>
            <w:vMerge/>
            <w:vAlign w:val="center"/>
          </w:tcPr>
          <w:p w14:paraId="0886B8BE" w14:textId="77777777" w:rsidR="003A1991" w:rsidRPr="00003E71" w:rsidRDefault="003A1991" w:rsidP="00A742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8" w:type="dxa"/>
            <w:vMerge/>
            <w:vAlign w:val="center"/>
          </w:tcPr>
          <w:p w14:paraId="3369F990" w14:textId="77777777" w:rsidR="003A1991" w:rsidRPr="00003E71" w:rsidRDefault="003A1991" w:rsidP="00A742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3" w:type="dxa"/>
            <w:vAlign w:val="center"/>
          </w:tcPr>
          <w:p w14:paraId="0397C70F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</w:p>
        </w:tc>
        <w:tc>
          <w:tcPr>
            <w:tcW w:w="1205" w:type="dxa"/>
            <w:vAlign w:val="center"/>
          </w:tcPr>
          <w:p w14:paraId="70BC3156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75</w:t>
            </w:r>
          </w:p>
        </w:tc>
        <w:tc>
          <w:tcPr>
            <w:tcW w:w="1233" w:type="dxa"/>
            <w:vAlign w:val="center"/>
          </w:tcPr>
          <w:p w14:paraId="7EBD947E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119" w:type="dxa"/>
            <w:vAlign w:val="center"/>
          </w:tcPr>
          <w:p w14:paraId="49F6A779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75</w:t>
            </w:r>
          </w:p>
        </w:tc>
        <w:tc>
          <w:tcPr>
            <w:tcW w:w="1100" w:type="dxa"/>
            <w:vMerge/>
          </w:tcPr>
          <w:p w14:paraId="1683B6FC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A1991" w:rsidRPr="00003E71" w14:paraId="5295948B" w14:textId="77777777" w:rsidTr="00A7420C">
        <w:trPr>
          <w:trHeight w:val="235"/>
        </w:trPr>
        <w:tc>
          <w:tcPr>
            <w:tcW w:w="1290" w:type="dxa"/>
            <w:vMerge w:val="restart"/>
            <w:shd w:val="clear" w:color="auto" w:fill="F2F2F2" w:themeFill="background1" w:themeFillShade="F2"/>
            <w:vAlign w:val="center"/>
          </w:tcPr>
          <w:p w14:paraId="2EF4776E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4 days</w:t>
            </w:r>
          </w:p>
        </w:tc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73968961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G, ABBOTT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712146F2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76381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24ABA3BB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67B51379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76381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28B9014B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5C736925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8</w:t>
            </w:r>
          </w:p>
        </w:tc>
      </w:tr>
      <w:tr w:rsidR="003A1991" w:rsidRPr="00003E71" w14:paraId="4DC8DFE6" w14:textId="77777777" w:rsidTr="00A7420C">
        <w:trPr>
          <w:trHeight w:val="235"/>
        </w:trPr>
        <w:tc>
          <w:tcPr>
            <w:tcW w:w="1290" w:type="dxa"/>
            <w:vMerge/>
            <w:shd w:val="clear" w:color="auto" w:fill="F2F2F2" w:themeFill="background1" w:themeFillShade="F2"/>
            <w:vAlign w:val="center"/>
          </w:tcPr>
          <w:p w14:paraId="4F708C1C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2BBBF26D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G, AESKU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64501AC9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70206D07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65.05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2703A7D8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524ADE83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1D4727A6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9</w:t>
            </w:r>
          </w:p>
        </w:tc>
      </w:tr>
      <w:tr w:rsidR="003A1991" w:rsidRPr="00003E71" w14:paraId="3E458C1E" w14:textId="77777777" w:rsidTr="00A7420C">
        <w:trPr>
          <w:trHeight w:val="224"/>
        </w:trPr>
        <w:tc>
          <w:tcPr>
            <w:tcW w:w="1290" w:type="dxa"/>
            <w:vMerge/>
            <w:shd w:val="clear" w:color="auto" w:fill="F2F2F2" w:themeFill="background1" w:themeFillShade="F2"/>
            <w:vAlign w:val="center"/>
          </w:tcPr>
          <w:p w14:paraId="2E42572B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4216D394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G, ANSH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00BFAF22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9.67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54AE6113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44.94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40CEF8CF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5F2BF982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2.36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350FE80A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6</w:t>
            </w:r>
          </w:p>
        </w:tc>
      </w:tr>
      <w:tr w:rsidR="003A1991" w:rsidRPr="00003E71" w14:paraId="02B89525" w14:textId="77777777" w:rsidTr="00A7420C">
        <w:trPr>
          <w:trHeight w:val="235"/>
        </w:trPr>
        <w:tc>
          <w:tcPr>
            <w:tcW w:w="1290" w:type="dxa"/>
            <w:vMerge/>
            <w:shd w:val="clear" w:color="auto" w:fill="F2F2F2" w:themeFill="background1" w:themeFillShade="F2"/>
            <w:vAlign w:val="center"/>
          </w:tcPr>
          <w:p w14:paraId="0D1D357D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3499C70A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M, AESKU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0A75A12E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5DB50D51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05CCD1B1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1D95310B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7F87403E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3A1991" w:rsidRPr="00003E71" w14:paraId="056F5213" w14:textId="77777777" w:rsidTr="00A7420C">
        <w:trPr>
          <w:trHeight w:val="224"/>
        </w:trPr>
        <w:tc>
          <w:tcPr>
            <w:tcW w:w="1290" w:type="dxa"/>
            <w:vMerge/>
            <w:shd w:val="clear" w:color="auto" w:fill="F2F2F2" w:themeFill="background1" w:themeFillShade="F2"/>
            <w:vAlign w:val="center"/>
          </w:tcPr>
          <w:p w14:paraId="7E3E616A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3A2C0976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M, ANSH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4673B847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60714F69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76006441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08130E26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5E127715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9</w:t>
            </w:r>
          </w:p>
        </w:tc>
      </w:tr>
      <w:tr w:rsidR="003A1991" w:rsidRPr="00003E71" w14:paraId="085A8C36" w14:textId="77777777" w:rsidTr="00A7420C">
        <w:trPr>
          <w:trHeight w:val="235"/>
        </w:trPr>
        <w:tc>
          <w:tcPr>
            <w:tcW w:w="1290" w:type="dxa"/>
            <w:vMerge w:val="restart"/>
            <w:vAlign w:val="center"/>
          </w:tcPr>
          <w:p w14:paraId="1AAC5688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 xml:space="preserve">10 days </w:t>
            </w:r>
          </w:p>
        </w:tc>
        <w:tc>
          <w:tcPr>
            <w:tcW w:w="1988" w:type="dxa"/>
            <w:vAlign w:val="center"/>
          </w:tcPr>
          <w:p w14:paraId="608058A6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G, ABBOTT</w:t>
            </w:r>
          </w:p>
        </w:tc>
        <w:tc>
          <w:tcPr>
            <w:tcW w:w="1233" w:type="dxa"/>
          </w:tcPr>
          <w:p w14:paraId="36D5CFD1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205" w:type="dxa"/>
          </w:tcPr>
          <w:p w14:paraId="439253E6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233" w:type="dxa"/>
          </w:tcPr>
          <w:p w14:paraId="5FA989A0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119" w:type="dxa"/>
          </w:tcPr>
          <w:p w14:paraId="0611AE9F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1100" w:type="dxa"/>
          </w:tcPr>
          <w:p w14:paraId="6F64C806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8</w:t>
            </w:r>
          </w:p>
        </w:tc>
      </w:tr>
      <w:tr w:rsidR="003A1991" w:rsidRPr="00003E71" w14:paraId="48CC51C4" w14:textId="77777777" w:rsidTr="00A7420C">
        <w:trPr>
          <w:trHeight w:val="224"/>
        </w:trPr>
        <w:tc>
          <w:tcPr>
            <w:tcW w:w="1290" w:type="dxa"/>
            <w:vMerge/>
            <w:vAlign w:val="center"/>
          </w:tcPr>
          <w:p w14:paraId="14C1BB2D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vAlign w:val="center"/>
          </w:tcPr>
          <w:p w14:paraId="673672BB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G, AESKU</w:t>
            </w:r>
          </w:p>
        </w:tc>
        <w:tc>
          <w:tcPr>
            <w:tcW w:w="1233" w:type="dxa"/>
          </w:tcPr>
          <w:p w14:paraId="2EDC516B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05" w:type="dxa"/>
          </w:tcPr>
          <w:p w14:paraId="552C3569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33" w:type="dxa"/>
          </w:tcPr>
          <w:p w14:paraId="1C09D82F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19" w:type="dxa"/>
          </w:tcPr>
          <w:p w14:paraId="40B75126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00" w:type="dxa"/>
          </w:tcPr>
          <w:p w14:paraId="53B102FC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8</w:t>
            </w:r>
          </w:p>
        </w:tc>
      </w:tr>
      <w:tr w:rsidR="003A1991" w:rsidRPr="00003E71" w14:paraId="5B7CEED9" w14:textId="77777777" w:rsidTr="00A7420C">
        <w:trPr>
          <w:trHeight w:val="224"/>
        </w:trPr>
        <w:tc>
          <w:tcPr>
            <w:tcW w:w="1290" w:type="dxa"/>
            <w:vMerge/>
            <w:vAlign w:val="center"/>
          </w:tcPr>
          <w:p w14:paraId="6169AC56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vAlign w:val="center"/>
          </w:tcPr>
          <w:p w14:paraId="2E053ACE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G, ANSH</w:t>
            </w:r>
          </w:p>
        </w:tc>
        <w:tc>
          <w:tcPr>
            <w:tcW w:w="1233" w:type="dxa"/>
          </w:tcPr>
          <w:p w14:paraId="19ADC954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43.20</w:t>
            </w:r>
          </w:p>
        </w:tc>
        <w:tc>
          <w:tcPr>
            <w:tcW w:w="1205" w:type="dxa"/>
          </w:tcPr>
          <w:p w14:paraId="3B1162D9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859.54</w:t>
            </w:r>
          </w:p>
        </w:tc>
        <w:tc>
          <w:tcPr>
            <w:tcW w:w="1233" w:type="dxa"/>
          </w:tcPr>
          <w:p w14:paraId="2509F5AD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213.70</w:t>
            </w:r>
          </w:p>
        </w:tc>
        <w:tc>
          <w:tcPr>
            <w:tcW w:w="1119" w:type="dxa"/>
          </w:tcPr>
          <w:p w14:paraId="0A22B555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2754.30</w:t>
            </w:r>
          </w:p>
        </w:tc>
        <w:tc>
          <w:tcPr>
            <w:tcW w:w="1100" w:type="dxa"/>
          </w:tcPr>
          <w:p w14:paraId="70933C4B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8</w:t>
            </w:r>
          </w:p>
        </w:tc>
      </w:tr>
      <w:tr w:rsidR="003A1991" w:rsidRPr="00003E71" w14:paraId="64CF1384" w14:textId="77777777" w:rsidTr="00A7420C">
        <w:trPr>
          <w:trHeight w:val="224"/>
        </w:trPr>
        <w:tc>
          <w:tcPr>
            <w:tcW w:w="1290" w:type="dxa"/>
            <w:vMerge/>
            <w:vAlign w:val="center"/>
          </w:tcPr>
          <w:p w14:paraId="62E3E05C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vAlign w:val="center"/>
          </w:tcPr>
          <w:p w14:paraId="5B2307FB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M, AESKU</w:t>
            </w:r>
          </w:p>
        </w:tc>
        <w:tc>
          <w:tcPr>
            <w:tcW w:w="1233" w:type="dxa"/>
          </w:tcPr>
          <w:p w14:paraId="69F60ADD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1205" w:type="dxa"/>
          </w:tcPr>
          <w:p w14:paraId="1F0BA298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31.48</w:t>
            </w:r>
          </w:p>
        </w:tc>
        <w:tc>
          <w:tcPr>
            <w:tcW w:w="1233" w:type="dxa"/>
          </w:tcPr>
          <w:p w14:paraId="1C6960AF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1119" w:type="dxa"/>
          </w:tcPr>
          <w:p w14:paraId="11AEEDA6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1100" w:type="dxa"/>
          </w:tcPr>
          <w:p w14:paraId="7EDFA522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8</w:t>
            </w:r>
          </w:p>
        </w:tc>
      </w:tr>
      <w:tr w:rsidR="003A1991" w:rsidRPr="00003E71" w14:paraId="3003E98C" w14:textId="77777777" w:rsidTr="00A7420C">
        <w:trPr>
          <w:trHeight w:val="214"/>
        </w:trPr>
        <w:tc>
          <w:tcPr>
            <w:tcW w:w="1290" w:type="dxa"/>
            <w:vMerge/>
            <w:vAlign w:val="center"/>
          </w:tcPr>
          <w:p w14:paraId="772CAD0E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vAlign w:val="center"/>
          </w:tcPr>
          <w:p w14:paraId="07F7E6D4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M, ANSH</w:t>
            </w:r>
          </w:p>
        </w:tc>
        <w:tc>
          <w:tcPr>
            <w:tcW w:w="1233" w:type="dxa"/>
          </w:tcPr>
          <w:p w14:paraId="4C5F067E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22.74</w:t>
            </w:r>
          </w:p>
        </w:tc>
        <w:tc>
          <w:tcPr>
            <w:tcW w:w="1205" w:type="dxa"/>
          </w:tcPr>
          <w:p w14:paraId="7488E171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27.55</w:t>
            </w:r>
          </w:p>
        </w:tc>
        <w:tc>
          <w:tcPr>
            <w:tcW w:w="1233" w:type="dxa"/>
          </w:tcPr>
          <w:p w14:paraId="423DABCE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2.71</w:t>
            </w:r>
          </w:p>
        </w:tc>
        <w:tc>
          <w:tcPr>
            <w:tcW w:w="1119" w:type="dxa"/>
          </w:tcPr>
          <w:p w14:paraId="52F4CC23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8.04</w:t>
            </w:r>
          </w:p>
        </w:tc>
        <w:tc>
          <w:tcPr>
            <w:tcW w:w="1100" w:type="dxa"/>
          </w:tcPr>
          <w:p w14:paraId="14482D70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6</w:t>
            </w:r>
          </w:p>
        </w:tc>
      </w:tr>
      <w:tr w:rsidR="003A1991" w:rsidRPr="00003E71" w14:paraId="73E9BD1F" w14:textId="77777777" w:rsidTr="00A7420C">
        <w:trPr>
          <w:trHeight w:val="224"/>
        </w:trPr>
        <w:tc>
          <w:tcPr>
            <w:tcW w:w="1290" w:type="dxa"/>
            <w:vMerge w:val="restart"/>
            <w:shd w:val="clear" w:color="auto" w:fill="F2F2F2" w:themeFill="background1" w:themeFillShade="F2"/>
            <w:vAlign w:val="center"/>
          </w:tcPr>
          <w:p w14:paraId="21235AC1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16 days</w:t>
            </w:r>
          </w:p>
        </w:tc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645D6F1C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G, ABBOTT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6F7C6C92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135E105B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1AA63B84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7646033A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76F6C4D3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7</w:t>
            </w:r>
          </w:p>
        </w:tc>
      </w:tr>
      <w:tr w:rsidR="003A1991" w:rsidRPr="00003E71" w14:paraId="1E0C43DD" w14:textId="77777777" w:rsidTr="00A7420C">
        <w:trPr>
          <w:trHeight w:val="224"/>
        </w:trPr>
        <w:tc>
          <w:tcPr>
            <w:tcW w:w="1290" w:type="dxa"/>
            <w:vMerge/>
            <w:shd w:val="clear" w:color="auto" w:fill="F2F2F2" w:themeFill="background1" w:themeFillShade="F2"/>
            <w:vAlign w:val="center"/>
          </w:tcPr>
          <w:p w14:paraId="690952CF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25BAB57A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G, AESKU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06D0E0D7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164E5194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559C5A74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6A46FD1D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40692DBB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4</w:t>
            </w:r>
          </w:p>
        </w:tc>
      </w:tr>
      <w:tr w:rsidR="003A1991" w:rsidRPr="00003E71" w14:paraId="61BF1D45" w14:textId="77777777" w:rsidTr="00A7420C">
        <w:trPr>
          <w:trHeight w:val="224"/>
        </w:trPr>
        <w:tc>
          <w:tcPr>
            <w:tcW w:w="1290" w:type="dxa"/>
            <w:vMerge/>
            <w:shd w:val="clear" w:color="auto" w:fill="F2F2F2" w:themeFill="background1" w:themeFillShade="F2"/>
            <w:vAlign w:val="center"/>
          </w:tcPr>
          <w:p w14:paraId="57944276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6DC68627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G, ANSH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74156579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69.77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73E2D4F4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876.16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60109A89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219.61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78056A62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2754.30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02CF3208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6</w:t>
            </w:r>
          </w:p>
        </w:tc>
      </w:tr>
      <w:tr w:rsidR="003A1991" w:rsidRPr="00003E71" w14:paraId="13AC0098" w14:textId="77777777" w:rsidTr="00A7420C">
        <w:trPr>
          <w:trHeight w:val="224"/>
        </w:trPr>
        <w:tc>
          <w:tcPr>
            <w:tcW w:w="1290" w:type="dxa"/>
            <w:vMerge/>
            <w:shd w:val="clear" w:color="auto" w:fill="F2F2F2" w:themeFill="background1" w:themeFillShade="F2"/>
            <w:vAlign w:val="center"/>
          </w:tcPr>
          <w:p w14:paraId="7BD2BB07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5E5E0004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M, AESKU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573378B0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6CA9CC9B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34.99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491B39E3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3488A2BD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40.63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78D80E5D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4</w:t>
            </w:r>
          </w:p>
        </w:tc>
      </w:tr>
      <w:tr w:rsidR="003A1991" w:rsidRPr="00003E71" w14:paraId="1E9E8451" w14:textId="77777777" w:rsidTr="00A7420C">
        <w:trPr>
          <w:trHeight w:val="224"/>
        </w:trPr>
        <w:tc>
          <w:tcPr>
            <w:tcW w:w="1290" w:type="dxa"/>
            <w:vMerge/>
            <w:shd w:val="clear" w:color="auto" w:fill="F2F2F2" w:themeFill="background1" w:themeFillShade="F2"/>
            <w:vAlign w:val="center"/>
          </w:tcPr>
          <w:p w14:paraId="489F95F8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2D492143" w14:textId="77777777" w:rsidR="003A1991" w:rsidRPr="00003E71" w:rsidRDefault="003A1991" w:rsidP="00A7420C">
            <w:pPr>
              <w:rPr>
                <w:rFonts w:ascii="Times New Roman" w:hAnsi="Times New Roman" w:cs="Times New Roman"/>
              </w:rPr>
            </w:pPr>
            <w:r w:rsidRPr="00003E71">
              <w:rPr>
                <w:rFonts w:ascii="Times New Roman" w:hAnsi="Times New Roman" w:cs="Times New Roman"/>
              </w:rPr>
              <w:t>IgM, ANSH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698DDCD5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025DBAE3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32.36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60D75255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3F7E65BE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 w:rsidRPr="00C76381">
              <w:rPr>
                <w:rFonts w:ascii="Times New Roman" w:hAnsi="Times New Roman" w:cs="Times New Roman"/>
              </w:rPr>
              <w:t>19.37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6F11F2DA" w14:textId="77777777" w:rsidR="003A1991" w:rsidRPr="00003E71" w:rsidRDefault="003A1991" w:rsidP="00A74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9</w:t>
            </w:r>
          </w:p>
        </w:tc>
      </w:tr>
    </w:tbl>
    <w:p w14:paraId="4246D94A" w14:textId="77777777" w:rsidR="003A1991" w:rsidRPr="005979E9" w:rsidRDefault="003A1991" w:rsidP="003A19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st used: Mann-Whitney test. </w:t>
      </w:r>
    </w:p>
    <w:p w14:paraId="43219BC0" w14:textId="5B0ABDB3" w:rsidR="003A1991" w:rsidRDefault="003A1991" w:rsidP="003A19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9370C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</w:t>
      </w:r>
      <w:r w:rsidRPr="009370CF">
        <w:rPr>
          <w:rFonts w:ascii="Times New Roman" w:hAnsi="Times New Roman" w:cs="Times New Roman"/>
          <w:sz w:val="24"/>
          <w:szCs w:val="24"/>
        </w:rPr>
        <w:t xml:space="preserve">. </w:t>
      </w:r>
      <w:r w:rsidR="00253374" w:rsidRPr="009370CF">
        <w:rPr>
          <w:rFonts w:ascii="Times New Roman" w:hAnsi="Times New Roman" w:cs="Times New Roman"/>
          <w:sz w:val="24"/>
          <w:szCs w:val="24"/>
        </w:rPr>
        <w:t>Change</w:t>
      </w:r>
      <w:r w:rsidRPr="009370CF">
        <w:rPr>
          <w:rFonts w:ascii="Times New Roman" w:hAnsi="Times New Roman" w:cs="Times New Roman"/>
          <w:sz w:val="24"/>
          <w:szCs w:val="24"/>
        </w:rPr>
        <w:t xml:space="preserve"> over time of</w:t>
      </w:r>
      <w:r>
        <w:rPr>
          <w:rFonts w:ascii="Times New Roman" w:hAnsi="Times New Roman" w:cs="Times New Roman"/>
          <w:sz w:val="24"/>
          <w:szCs w:val="24"/>
        </w:rPr>
        <w:t xml:space="preserve"> IgG titers in recovered versus deceased patients using pooled data</w:t>
      </w:r>
    </w:p>
    <w:p w14:paraId="173EB158" w14:textId="77777777" w:rsidR="003A1991" w:rsidRDefault="003A1991" w:rsidP="003A1991">
      <w:pPr>
        <w:rPr>
          <w:rFonts w:ascii="Times New Roman" w:hAnsi="Times New Roman" w:cs="Times New Roman"/>
          <w:sz w:val="24"/>
          <w:szCs w:val="24"/>
        </w:rPr>
      </w:pPr>
    </w:p>
    <w:p w14:paraId="72476E8D" w14:textId="03548B2B" w:rsidR="003A1991" w:rsidRDefault="003A1991" w:rsidP="003A1991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4101BC" wp14:editId="3A63CA91">
            <wp:extent cx="5969000" cy="47840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8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B95B6" w14:textId="035B3D97" w:rsidR="00797FA2" w:rsidRDefault="00797FA2">
      <w:r>
        <w:br w:type="page"/>
      </w:r>
    </w:p>
    <w:p w14:paraId="13B7DE33" w14:textId="0C58941C" w:rsidR="00797FA2" w:rsidRDefault="00797FA2" w:rsidP="00797FA2">
      <w:pPr>
        <w:rPr>
          <w:rFonts w:ascii="Times New Roman" w:hAnsi="Times New Roman" w:cs="Times New Roman"/>
          <w:sz w:val="24"/>
          <w:szCs w:val="24"/>
        </w:rPr>
      </w:pPr>
      <w:r w:rsidRPr="009370C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</w:t>
      </w:r>
      <w:r w:rsidRPr="009370CF">
        <w:rPr>
          <w:rFonts w:ascii="Times New Roman" w:hAnsi="Times New Roman" w:cs="Times New Roman"/>
          <w:sz w:val="24"/>
          <w:szCs w:val="24"/>
        </w:rPr>
        <w:t>. Change</w:t>
      </w:r>
      <w:r>
        <w:rPr>
          <w:rFonts w:ascii="Times New Roman" w:hAnsi="Times New Roman" w:cs="Times New Roman"/>
          <w:sz w:val="24"/>
          <w:szCs w:val="24"/>
        </w:rPr>
        <w:t xml:space="preserve"> in seroconversion rate by respect of ABBOTT IgG qualitative testing in recovered versus deceased patients</w:t>
      </w:r>
    </w:p>
    <w:p w14:paraId="3D36BF9A" w14:textId="506911EB" w:rsidR="00797FA2" w:rsidRDefault="00797FA2" w:rsidP="00797FA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12D814" wp14:editId="1293753F">
            <wp:extent cx="4155622" cy="66495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967" cy="6664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15463" w14:textId="6094D0A7" w:rsidR="00100C99" w:rsidRDefault="00100C99" w:rsidP="00797FA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rker bars represent the proportion of positive seroconversion among recovered versus deceased patients at the first (upper panel a) and second (lower panel b) testing. </w:t>
      </w:r>
    </w:p>
    <w:p w14:paraId="5E56857F" w14:textId="08613195" w:rsidR="00797FA2" w:rsidRDefault="00797FA2" w:rsidP="00797FA2"/>
    <w:sectPr w:rsidR="00797FA2" w:rsidSect="00443EBC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0CE57" w14:textId="77777777" w:rsidR="007B5802" w:rsidRDefault="007B5802">
      <w:pPr>
        <w:spacing w:after="0" w:line="240" w:lineRule="auto"/>
      </w:pPr>
      <w:r>
        <w:separator/>
      </w:r>
    </w:p>
  </w:endnote>
  <w:endnote w:type="continuationSeparator" w:id="0">
    <w:p w14:paraId="6AF1E553" w14:textId="77777777" w:rsidR="007B5802" w:rsidRDefault="007B5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1721336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6D6DB88A" w14:textId="77777777" w:rsidR="00CB40AA" w:rsidRDefault="0097724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54D6CB6" w14:textId="77777777" w:rsidR="00CB40AA" w:rsidRDefault="007B5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99642" w14:textId="77777777" w:rsidR="007B5802" w:rsidRDefault="007B5802">
      <w:pPr>
        <w:spacing w:after="0" w:line="240" w:lineRule="auto"/>
      </w:pPr>
      <w:r>
        <w:separator/>
      </w:r>
    </w:p>
  </w:footnote>
  <w:footnote w:type="continuationSeparator" w:id="0">
    <w:p w14:paraId="6C361944" w14:textId="77777777" w:rsidR="007B5802" w:rsidRDefault="007B58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55A"/>
    <w:rsid w:val="00003E71"/>
    <w:rsid w:val="00100C99"/>
    <w:rsid w:val="00253374"/>
    <w:rsid w:val="003234BB"/>
    <w:rsid w:val="003A1991"/>
    <w:rsid w:val="003A53C1"/>
    <w:rsid w:val="0040111D"/>
    <w:rsid w:val="00425DA1"/>
    <w:rsid w:val="005E75A6"/>
    <w:rsid w:val="006A455A"/>
    <w:rsid w:val="006E44B6"/>
    <w:rsid w:val="00797FA2"/>
    <w:rsid w:val="007B5802"/>
    <w:rsid w:val="0080071A"/>
    <w:rsid w:val="00826AF8"/>
    <w:rsid w:val="00901836"/>
    <w:rsid w:val="009370CF"/>
    <w:rsid w:val="00977244"/>
    <w:rsid w:val="00A80DE2"/>
    <w:rsid w:val="00AD07A8"/>
    <w:rsid w:val="00B062EC"/>
    <w:rsid w:val="00B372D2"/>
    <w:rsid w:val="00C04EBE"/>
    <w:rsid w:val="00C469BC"/>
    <w:rsid w:val="00C76381"/>
    <w:rsid w:val="00CB697E"/>
    <w:rsid w:val="00E71A94"/>
    <w:rsid w:val="00F3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3C2DB"/>
  <w15:chartTrackingRefBased/>
  <w15:docId w15:val="{AB1E9E9E-3C8E-40B8-9A4E-15ED7B0B2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55A"/>
  </w:style>
  <w:style w:type="paragraph" w:styleId="Heading1">
    <w:name w:val="heading 1"/>
    <w:basedOn w:val="Normal"/>
    <w:next w:val="Normal"/>
    <w:link w:val="Heading1Char"/>
    <w:uiPriority w:val="9"/>
    <w:qFormat/>
    <w:rsid w:val="00AD07A8"/>
    <w:pPr>
      <w:keepNext/>
      <w:keepLines/>
      <w:spacing w:before="360" w:after="120" w:line="36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7A8"/>
    <w:pPr>
      <w:keepNext/>
      <w:keepLines/>
      <w:spacing w:before="160" w:after="12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7A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7A8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AD07A8"/>
    <w:pPr>
      <w:spacing w:before="120" w:after="280" w:line="360" w:lineRule="auto"/>
      <w:ind w:left="720"/>
      <w:contextualSpacing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D07A8"/>
    <w:pPr>
      <w:spacing w:before="120" w:after="120" w:line="36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7A8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styleId="Emphasis">
    <w:name w:val="Emphasis"/>
    <w:basedOn w:val="DefaultParagraphFont"/>
    <w:uiPriority w:val="20"/>
    <w:qFormat/>
    <w:rsid w:val="00AD07A8"/>
    <w:rPr>
      <w:rFonts w:ascii="Times New Roman" w:hAnsi="Times New Roman"/>
      <w:i/>
      <w:iCs/>
      <w:color w:val="C00000"/>
      <w:sz w:val="24"/>
    </w:rPr>
  </w:style>
  <w:style w:type="table" w:styleId="TableGrid">
    <w:name w:val="Table Grid"/>
    <w:basedOn w:val="TableNormal"/>
    <w:uiPriority w:val="39"/>
    <w:rsid w:val="006A4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45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-Amine HAIRECHE</dc:creator>
  <cp:keywords/>
  <dc:description/>
  <cp:lastModifiedBy>Megan Bond</cp:lastModifiedBy>
  <cp:revision>2</cp:revision>
  <dcterms:created xsi:type="dcterms:W3CDTF">2021-08-18T10:56:00Z</dcterms:created>
  <dcterms:modified xsi:type="dcterms:W3CDTF">2021-08-18T10:56:00Z</dcterms:modified>
</cp:coreProperties>
</file>